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</w:t>
      </w:r>
      <w:r>
        <w:rPr>
          <w:b/>
        </w:rPr>
        <w:t xml:space="preserve"> </w:t>
      </w:r>
      <w:r>
        <w:rPr>
          <w:b/>
        </w:rPr>
        <w:t>S2</w:t>
      </w:r>
      <w:r>
        <w:rPr>
          <w:b/>
        </w:rPr>
        <w:t xml:space="preserve">. </w:t>
      </w:r>
      <w:r>
        <w:rPr>
          <w:b/>
        </w:rPr>
        <w:t>P</w:t>
      </w:r>
      <w:r>
        <w:rPr>
          <w:b/>
        </w:rPr>
        <w:t xml:space="preserve">rimers used for quantitative </w:t>
      </w:r>
      <w:r>
        <w:rPr>
          <w:b/>
        </w:rPr>
        <w:t>RT-</w:t>
      </w:r>
      <w:r>
        <w:rPr>
          <w:b/>
        </w:rPr>
        <w:t>PCR analysis in ChIP assay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4861"/>
      </w:tblGrid>
      <w:tr>
        <w:trPr/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Primers</w:t>
            </w:r>
          </w:p>
        </w:tc>
        <w:tc>
          <w:tcPr>
            <w:tcW w:w="4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equences 5'~3'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2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TCGCTTTCCTTAGTGTTAGCT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2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GAACGGATCTAGAGACTCACCTT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2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AACACAGAGAGGAGTGAGC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2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ATCTTCGGTTGGATGAGTG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TA3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</w:rPr>
              <w:t>GATTCTTACTGTAAAGAACATGGCATTGAGAG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TA3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</w:rPr>
              <w:t>TCCAAATTTCCTGAGGTGCTTGTAAC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1-P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ATAGCCTGAAGTAGC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1-P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CGTCGTTTGCTTTGG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1-S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TCATCTTACACCCATC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1-S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GGACCATAATTGCTA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2-P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GATCCGGTTAGACAA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2-P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TACGATTACATGGTTAC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2-S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CAGAAGCAAGCACAAG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AT2-S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GTCGGATCCAAACAGT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M-P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AAGTTTCATTGCCTT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M-P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TAGCTTCACACTTA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M-S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GTGGCTTGAGATTCT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M-S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CTTCTTCTTCACTCA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1-X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CGAACACAGATGAT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1-X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GGAAGTGAGAGTAG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1-Y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ATCCATATGGTTATGGGT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1-Y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TTATTTTCTGTTTCAGT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2-X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AGCTAATTAAGTAG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2-X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CTAATTTTGCTTAT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2-Y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TCGTTTTTATAAGGTTTG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NAT2-Y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TATCGCACTTCTTGTTA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NATM</w:t>
            </w:r>
            <w:r>
              <w:rPr>
                <w:color w:val="000000"/>
                <w:kern w:val="0"/>
                <w:sz w:val="20"/>
                <w:szCs w:val="20"/>
              </w:rPr>
              <w:t>-X</w:t>
            </w:r>
            <w:r>
              <w:rPr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TTCTTCCTTCGAGCT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NATM-</w:t>
            </w:r>
            <w:r>
              <w:rPr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GGAAAGCACCGGGAAA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NATM-</w:t>
            </w:r>
            <w:r>
              <w:rPr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AGTCTGACTCAAAGTGC</w:t>
            </w:r>
          </w:p>
        </w:tc>
      </w:tr>
      <w:tr>
        <w:trPr/>
        <w:tc>
          <w:tcPr>
            <w:tcW w:w="15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NATM-</w:t>
            </w:r>
            <w:r>
              <w:rPr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6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TCTGGTCGACATGT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  <w:sz w:val="18"/>
      <w:szCs w:val="18"/>
    </w:rPr>
  </w:style>
  <w:style w:type="character" w:styleId="Style16">
    <w:name w:val="頁尾 字元"/>
    <w:basedOn w:val="Style14"/>
    <w:qFormat/>
    <w:rPr>
      <w:kern w:val="2"/>
      <w:sz w:val="18"/>
      <w:szCs w:val="18"/>
    </w:rPr>
  </w:style>
  <w:style w:type="character" w:styleId="Style17">
    <w:name w:val="註腳文字 字元"/>
    <w:basedOn w:val="Style14"/>
    <w:qFormat/>
    <w:rPr>
      <w:rFonts w:ascii="Calibri" w:hAnsi="Calibri" w:eastAsia="宋体;SimSun" w:cs="Times New Roman"/>
      <w:lang w:eastAsia="zh-TW"/>
    </w:rPr>
  </w:style>
  <w:style w:type="character" w:styleId="Style18">
    <w:name w:val="區別強調"/>
    <w:basedOn w:val="Style14"/>
    <w:qFormat/>
    <w:rPr>
      <w:rFonts w:eastAsia="宋体;SimSun" w:cs="Times New Roman"/>
      <w:bCs w:val="false"/>
      <w:i/>
      <w:iCs/>
      <w:color w:val="808080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  <w:szCs w:val="22"/>
      <w:lang w:eastAsia="zh-TW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2:11:00Z</dcterms:created>
  <dc:creator>雨林木风</dc:creator>
  <dc:description/>
  <cp:keywords/>
  <dc:language>en-US</dc:language>
  <cp:lastModifiedBy>微软用户</cp:lastModifiedBy>
  <dcterms:modified xsi:type="dcterms:W3CDTF">2012-07-31T03:24:00Z</dcterms:modified>
  <cp:revision>6</cp:revision>
  <dc:subject/>
  <dc:title> </dc:title>
</cp:coreProperties>
</file>